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39AA30F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: Univariate Regression for the Effect of Combination Therapy with PEN on Endoscopic Remission at Week 54</w:t>
      </w:r>
    </w:p>
    <w:tbl>
      <w:tblPr>
        <w:tblStyle w:val="20"/>
        <w:tblW w:w="4947" w:type="pct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83"/>
        <w:gridCol w:w="2117"/>
        <w:gridCol w:w="2141"/>
        <w:gridCol w:w="1431"/>
      </w:tblGrid>
      <w:tr w14:paraId="20B5326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AFA65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Variable</w:t>
            </w:r>
          </w:p>
        </w:tc>
        <w:tc>
          <w:tcPr>
            <w:tcW w:w="10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D726B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tatistics</w:t>
            </w:r>
          </w:p>
        </w:tc>
        <w:tc>
          <w:tcPr>
            <w:tcW w:w="10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13D08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OR (95%CI)</w:t>
            </w:r>
          </w:p>
        </w:tc>
        <w:tc>
          <w:tcPr>
            <w:tcW w:w="7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8CB3E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-value</w:t>
            </w:r>
          </w:p>
        </w:tc>
      </w:tr>
      <w:tr w14:paraId="50A3063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6A11E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Age (years)</w:t>
            </w:r>
          </w:p>
        </w:tc>
        <w:tc>
          <w:tcPr>
            <w:tcW w:w="10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DFC7A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6.38 ± 9.34</w:t>
            </w:r>
          </w:p>
        </w:tc>
        <w:tc>
          <w:tcPr>
            <w:tcW w:w="10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EC2C9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 xml:space="preserve">0.98 (0.95, 1.02) </w:t>
            </w:r>
          </w:p>
        </w:tc>
        <w:tc>
          <w:tcPr>
            <w:tcW w:w="7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94C3F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2897</w:t>
            </w:r>
          </w:p>
        </w:tc>
      </w:tr>
      <w:tr w14:paraId="4A1BCD3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65538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 xml:space="preserve">Disease durat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mont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0FA8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  <w:t>2.00 (1.00-28.75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3D183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 xml:space="preserve">1.00 (0.99, 1.01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62700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9918</w:t>
            </w:r>
          </w:p>
        </w:tc>
      </w:tr>
      <w:tr w14:paraId="3EC8914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4B467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9BCE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9.23 ± 2.8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69D68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95 (0.84, 1.0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B4BC2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3604</w:t>
            </w:r>
          </w:p>
        </w:tc>
      </w:tr>
      <w:tr w14:paraId="4F5CFE2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A17D9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CDAI scor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26E0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61.50 ± 102.2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9DFD8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 xml:space="preserve">1.00 (1.00, 1.00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2C37A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7510</w:t>
            </w:r>
          </w:p>
        </w:tc>
      </w:tr>
      <w:tr w14:paraId="382BD5A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9CB50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ES-CD scor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9A2D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  <w:t>9.00 (6.00-15.00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FBD31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 xml:space="preserve">0.99 (0.95, 1.04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723C9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7097</w:t>
            </w:r>
          </w:p>
        </w:tc>
      </w:tr>
      <w:tr w14:paraId="08D0269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B463E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CRP (mg/L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70699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  <w:t>18.00 (7.51-38.40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960BF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 xml:space="preserve">1.00 (0.99, 1.01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87C31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8907</w:t>
            </w:r>
          </w:p>
        </w:tc>
      </w:tr>
      <w:tr w14:paraId="12B8190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D0FCA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ALB (g/L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4137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7.77 ± 5.5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CC112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1.03 (0.97, 1.1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458A7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2931</w:t>
            </w:r>
          </w:p>
        </w:tc>
      </w:tr>
      <w:tr w14:paraId="56BE379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9E36B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ex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284434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7C6A9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6ACD3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</w:tr>
      <w:tr w14:paraId="3CC3FC9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D7E77D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Female, n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815A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9 (22.16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AFF90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1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57CF9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</w:tr>
      <w:tr w14:paraId="5AEB1B7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0" w:hRule="atLeast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46CA46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Male, n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A0612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37 (77.84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997B6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 xml:space="preserve">2.48 (1.17, 5.28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02EC5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0.0184</w:t>
            </w:r>
          </w:p>
        </w:tc>
      </w:tr>
      <w:tr w14:paraId="681D719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5DD9C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Age at diagno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  <w:t>, n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71CAA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A188D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A994E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16"/>
                <w:szCs w:val="16"/>
                <w:highlight w:val="none"/>
              </w:rPr>
            </w:pPr>
          </w:p>
        </w:tc>
      </w:tr>
      <w:tr w14:paraId="2D66277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top"/>
          </w:tcPr>
          <w:p w14:paraId="117586E4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1(≤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yea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9708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3 (13.07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A657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7FAA02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</w:tr>
      <w:tr w14:paraId="55D6838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top"/>
          </w:tcPr>
          <w:p w14:paraId="1A7CEC38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2(17-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yea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B8C9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40 (79.55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69E0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.06 (0.39, 2.9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129182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9114</w:t>
            </w:r>
          </w:p>
        </w:tc>
      </w:tr>
      <w:tr w14:paraId="55C7909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top"/>
          </w:tcPr>
          <w:p w14:paraId="3944AC9A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 w:bidi="ar"/>
              </w:rPr>
              <w:t>A3(</w:t>
            </w:r>
            <w:r>
              <w:rPr>
                <w:rStyle w:val="55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val="en-US" w:eastAsia="zh-CN" w:bidi="ar"/>
              </w:rPr>
              <w:t>＞</w:t>
            </w:r>
            <w:r>
              <w:rPr>
                <w:rStyle w:val="54"/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 w:bidi="ar"/>
              </w:rPr>
              <w:t>40</w:t>
            </w:r>
            <w:r>
              <w:rPr>
                <w:rStyle w:val="54"/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 w:bidi="ar"/>
              </w:rPr>
              <w:t xml:space="preserve"> years</w:t>
            </w:r>
            <w:r>
              <w:rPr>
                <w:rStyle w:val="54"/>
                <w:rFonts w:hint="default" w:ascii="Times New Roman" w:hAnsi="Times New Roman" w:eastAsia="宋体" w:cs="Times New Roman"/>
                <w:b w:val="0"/>
                <w:color w:val="000000"/>
                <w:sz w:val="16"/>
                <w:szCs w:val="16"/>
                <w:lang w:val="en-US" w:eastAsia="zh-CN" w:bidi="ar"/>
              </w:rPr>
              <w:t>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8383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3 (7.39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BE2E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56 (0.13, 2.42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3892A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4412</w:t>
            </w:r>
          </w:p>
        </w:tc>
      </w:tr>
      <w:tr w14:paraId="21A3537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9AEFF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ins w:id="0" w:author="黄澄澄" w:date="2025-05-22T14:51:19Z">
              <w:r>
                <w:rPr>
                  <w:rFonts w:hint="eastAsia" w:eastAsia="Helvetica" w:cs="Times New Roman"/>
                  <w:b w:val="0"/>
                  <w:bCs w:val="0"/>
                  <w:i w:val="0"/>
                  <w:iCs w:val="0"/>
                  <w:caps w:val="0"/>
                  <w:color w:val="auto"/>
                  <w:spacing w:val="0"/>
                  <w:kern w:val="0"/>
                  <w:sz w:val="16"/>
                  <w:szCs w:val="16"/>
                  <w:highlight w:val="none"/>
                  <w:lang w:val="en-US" w:eastAsia="zh-CN" w:bidi="ar"/>
                </w:rPr>
                <w:t>Disease l</w:t>
              </w:r>
            </w:ins>
            <w:del w:id="1" w:author="黄澄澄" w:date="2025-05-22T14:51:22Z">
              <w:r>
                <w:rPr>
                  <w:rFonts w:hint="default" w:ascii="Times New Roman" w:hAnsi="Times New Roman" w:eastAsia="Helvetica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kern w:val="0"/>
                  <w:sz w:val="16"/>
                  <w:szCs w:val="16"/>
                  <w:highlight w:val="none"/>
                  <w:lang w:val="en-US" w:eastAsia="zh-CN" w:bidi="ar"/>
                </w:rPr>
                <w:delText>L</w:delText>
              </w:r>
            </w:del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c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A32F3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1383A7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F3EC8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</w:tr>
      <w:tr w14:paraId="4245030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9C249B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ins w:id="2" w:author="黄澄澄" w:date="2025-05-22T14:51:25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L</w:t>
              </w:r>
            </w:ins>
            <w:ins w:id="3" w:author="黄澄澄" w:date="2025-05-22T14:51:26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</w:t>
              </w:r>
            </w:ins>
            <w:ins w:id="4" w:author="黄澄澄" w:date="2025-05-22T14:51:27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(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eal</w:t>
            </w:r>
            <w:ins w:id="5" w:author="黄澄澄" w:date="2025-05-22T14:51:29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)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n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A5E08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42 (23.86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908AA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6CB7C4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</w:tr>
      <w:tr w14:paraId="634F156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F3EA2A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ins w:id="6" w:author="黄澄澄" w:date="2025-05-22T14:51:32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L</w:t>
              </w:r>
            </w:ins>
            <w:ins w:id="7" w:author="黄澄澄" w:date="2025-05-22T14:51:33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2(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nic</w:t>
            </w:r>
            <w:ins w:id="8" w:author="黄澄澄" w:date="2025-05-22T14:51:36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)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n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19F3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2 (18.18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BD2B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66 (0.25, 1.71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F6EB8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3890</w:t>
            </w:r>
          </w:p>
        </w:tc>
      </w:tr>
      <w:tr w14:paraId="0626BA4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93A25E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ins w:id="9" w:author="黄澄澄" w:date="2025-05-22T14:51:38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L3</w:t>
              </w:r>
            </w:ins>
            <w:ins w:id="10" w:author="黄澄澄" w:date="2025-05-22T14:51:39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(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eocolonic</w:t>
            </w:r>
            <w:ins w:id="11" w:author="黄澄澄" w:date="2025-05-22T14:51:42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)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n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4C97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02 (57.95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BC31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84 (0.81, 4.16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F8334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1441</w:t>
            </w:r>
          </w:p>
        </w:tc>
      </w:tr>
      <w:tr w14:paraId="6190CB8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D4BD7F">
            <w:pPr>
              <w:keepNext w:val="0"/>
              <w:keepLines w:val="0"/>
              <w:widowControl/>
              <w:suppressLineNumbers w:val="0"/>
              <w:ind w:left="0" w:leftChars="0"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pPrChange w:id="12" w:author="黄澄澄" w:date="2025-05-22T14:52:39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ins w:id="13" w:author="黄澄澄" w:date="2025-05-22T14:51:49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L</w:t>
              </w:r>
            </w:ins>
            <w:ins w:id="14" w:author="黄澄澄" w:date="2025-05-22T14:51:51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4</w:t>
              </w:r>
            </w:ins>
            <w:ins w:id="15" w:author="黄澄澄" w:date="2025-05-22T14:51:52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(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per digestive tract involved</w:t>
            </w:r>
            <w:ins w:id="16" w:author="黄澄澄" w:date="2025-05-22T14:51:56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)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yes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61E259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6 (9.09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8ADA8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 xml:space="preserve">0.56 (0.19, 1.63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95CB3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0.2832</w:t>
            </w:r>
          </w:p>
        </w:tc>
      </w:tr>
      <w:tr w14:paraId="6651759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7C0F4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ins w:id="17" w:author="黄澄澄" w:date="2025-05-22T14:52:49Z">
              <w:r>
                <w:rPr>
                  <w:rFonts w:hint="eastAsia" w:eastAsia="Helvetica" w:cs="Times New Roman"/>
                  <w:b w:val="0"/>
                  <w:bCs w:val="0"/>
                  <w:i w:val="0"/>
                  <w:iCs w:val="0"/>
                  <w:caps w:val="0"/>
                  <w:color w:val="auto"/>
                  <w:spacing w:val="0"/>
                  <w:kern w:val="0"/>
                  <w:sz w:val="16"/>
                  <w:szCs w:val="16"/>
                  <w:highlight w:val="none"/>
                  <w:lang w:val="en-US" w:eastAsia="zh-CN" w:bidi="ar"/>
                </w:rPr>
                <w:t xml:space="preserve">Disease </w:t>
              </w:r>
            </w:ins>
            <w:ins w:id="18" w:author="黄澄澄" w:date="2025-05-22T14:52:53Z">
              <w:r>
                <w:rPr>
                  <w:rFonts w:hint="eastAsia" w:eastAsia="Helvetica" w:cs="Times New Roman"/>
                  <w:b w:val="0"/>
                  <w:bCs w:val="0"/>
                  <w:i w:val="0"/>
                  <w:iCs w:val="0"/>
                  <w:caps w:val="0"/>
                  <w:color w:val="auto"/>
                  <w:spacing w:val="0"/>
                  <w:kern w:val="0"/>
                  <w:sz w:val="16"/>
                  <w:szCs w:val="16"/>
                  <w:highlight w:val="none"/>
                  <w:lang w:val="en-US" w:eastAsia="zh-CN" w:bidi="ar"/>
                </w:rPr>
                <w:t>b</w:t>
              </w:r>
            </w:ins>
            <w:del w:id="19" w:author="黄澄澄" w:date="2025-05-22T14:52:51Z">
              <w:r>
                <w:rPr>
                  <w:rFonts w:hint="default" w:ascii="Times New Roman" w:hAnsi="Times New Roman" w:eastAsia="Helvetica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kern w:val="0"/>
                  <w:sz w:val="16"/>
                  <w:szCs w:val="16"/>
                  <w:highlight w:val="none"/>
                  <w:lang w:val="en-US" w:eastAsia="zh-CN" w:bidi="ar"/>
                </w:rPr>
                <w:delText>B</w:delText>
              </w:r>
            </w:del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ehavio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524B62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768C3A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5912E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</w:tr>
      <w:tr w14:paraId="486D5C0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4CA3E9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ucturing and penetrating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2DDB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5 (2.84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FB02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71DC7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</w:p>
        </w:tc>
      </w:tr>
      <w:tr w14:paraId="3F50329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09A5C7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ins w:id="20" w:author="黄澄澄" w:date="2025-05-22T14:53:01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B1</w:t>
              </w:r>
            </w:ins>
            <w:ins w:id="21" w:author="黄澄澄" w:date="2025-05-22T14:53:02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(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structuring and</w:t>
            </w:r>
          </w:p>
          <w:p w14:paraId="1B9D1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etrating</w:t>
            </w:r>
            <w:ins w:id="22" w:author="黄澄澄" w:date="2025-05-22T14:53:05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)</w:t>
              </w:r>
            </w:ins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7215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12 (63.64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2D6F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87 (0.09, 8.14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C651A0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9028</w:t>
            </w:r>
          </w:p>
        </w:tc>
      </w:tr>
      <w:tr w14:paraId="5E1F90A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C28C3D">
            <w:pPr>
              <w:keepNext w:val="0"/>
              <w:keepLines w:val="0"/>
              <w:widowControl/>
              <w:suppressLineNumbers w:val="0"/>
              <w:ind w:firstLine="320" w:firstLineChars="20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ins w:id="23" w:author="黄澄澄" w:date="2025-05-22T14:53:08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B2</w:t>
              </w:r>
            </w:ins>
            <w:ins w:id="24" w:author="黄澄澄" w:date="2025-05-22T14:53:09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(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ucturing</w:t>
            </w:r>
            <w:ins w:id="25" w:author="黄澄澄" w:date="2025-05-22T14:53:12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)</w:t>
              </w:r>
            </w:ins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8FDB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46 (26.14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AC52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43 (0.04, 4.13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7C2D86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4622</w:t>
            </w:r>
          </w:p>
        </w:tc>
      </w:tr>
      <w:tr w14:paraId="4E10177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2AD36D">
            <w:pPr>
              <w:keepNext w:val="0"/>
              <w:keepLines w:val="0"/>
              <w:widowControl/>
              <w:suppressLineNumbers w:val="0"/>
              <w:ind w:firstLine="320" w:firstLineChars="20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ins w:id="26" w:author="黄澄澄" w:date="2025-05-22T14:53:14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B</w:t>
              </w:r>
            </w:ins>
            <w:ins w:id="27" w:author="黄澄澄" w:date="2025-05-22T14:53:15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3(</w:t>
              </w:r>
            </w:ins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etrating</w:t>
            </w:r>
            <w:ins w:id="28" w:author="黄澄澄" w:date="2025-05-22T14:53:18Z">
              <w:r>
                <w:rPr>
                  <w:rFonts w:hint="eastAsia" w:eastAsia="宋体" w:cs="Times New Roman"/>
                  <w:b w:val="0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)</w:t>
              </w:r>
            </w:ins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5762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3 (7.39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FD127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0.83 (0.07, 10.60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9DE51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8882</w:t>
            </w:r>
          </w:p>
        </w:tc>
      </w:tr>
      <w:tr w14:paraId="2EC8E5B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29869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perianal dise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yes),n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9E1CB4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82 (46.59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FCCF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1.34 (0.68, 2.64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5036A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4037</w:t>
            </w:r>
          </w:p>
        </w:tc>
      </w:tr>
      <w:tr w14:paraId="48355E0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8B9D5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Extra-intestinal manifestation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yes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9AC00E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8 (4.55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53CD3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 xml:space="preserve">0.57 (0.13, 2.50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570FC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0.4591</w:t>
            </w:r>
          </w:p>
        </w:tc>
      </w:tr>
      <w:tr w14:paraId="404CE5B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12D1F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  <w:t>Smoking statu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yes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3C52A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4 (7.95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51591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 xml:space="preserve">1.32 (0.35, 4.98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FDC70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0.6769</w:t>
            </w:r>
          </w:p>
        </w:tc>
      </w:tr>
      <w:tr w14:paraId="2CDBB7D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95955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CD-related surgical histor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yes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E6167D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2(12.5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3CF93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 xml:space="preserve">2.45 (0.69, 8.71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FAB77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0.1652</w:t>
            </w:r>
          </w:p>
        </w:tc>
      </w:tr>
      <w:tr w14:paraId="0C50889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ins w:id="29" w:author="黄澄澄" w:date="2025-05-19T01:15:08Z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6830E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ins w:id="30" w:author="黄澄澄" w:date="2025-05-19T01:15:08Z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ins w:id="31" w:author="黄澄澄" w:date="2025-05-22T20:34:23Z">
              <w:r>
                <w:rPr>
                  <w:rFonts w:hint="eastAsia" w:eastAsia="Helvetica" w:cs="Times New Roman"/>
                  <w:color w:val="auto"/>
                  <w:sz w:val="16"/>
                  <w:szCs w:val="16"/>
                  <w:highlight w:val="none"/>
                  <w:lang w:val="en-US" w:eastAsia="zh-CN" w:bidi="ar"/>
                </w:rPr>
                <w:t>C</w:t>
              </w:r>
            </w:ins>
            <w:ins w:id="32" w:author="黄澄澄" w:date="2025-05-22T14:54:24Z">
              <w:bookmarkStart w:id="0" w:name="_GoBack"/>
              <w:bookmarkEnd w:id="0"/>
              <w:r>
                <w:rPr>
                  <w:rFonts w:hint="eastAsia" w:eastAsia="Helvetica" w:cs="Times New Roman"/>
                  <w:color w:val="auto"/>
                  <w:sz w:val="16"/>
                  <w:szCs w:val="16"/>
                  <w:highlight w:val="none"/>
                  <w:lang w:eastAsia="zh-CN" w:bidi="ar"/>
                  <w:rPrChange w:id="33" w:author="黄澄澄" w:date="2025-05-22T14:54:24Z">
                    <w:rPr>
                      <w:rFonts w:hint="eastAsia"/>
                    </w:rPr>
                  </w:rPrChange>
                </w:rPr>
                <w:t>oncomitant immunomodulator</w:t>
              </w:r>
            </w:ins>
            <w:ins w:id="34" w:author="黄澄澄" w:date="2025-05-22T14:54:24Z">
              <w:r>
                <w:rPr>
                  <w:rFonts w:hint="eastAsia" w:eastAsia="Helvetica" w:cs="Times New Roman"/>
                  <w:color w:val="auto"/>
                  <w:sz w:val="16"/>
                  <w:szCs w:val="16"/>
                  <w:highlight w:val="none"/>
                  <w:lang w:eastAsia="zh-CN" w:bidi="ar"/>
                  <w:rPrChange w:id="35" w:author="黄澄澄" w:date="2025-05-22T14:54:24Z">
                    <w:rPr>
                      <w:rFonts w:hint="eastAsia"/>
                    </w:rPr>
                  </w:rPrChange>
                </w:rPr>
                <w:t>y treatment</w:t>
              </w:r>
            </w:ins>
            <w:ins w:id="36" w:author="黄澄澄" w:date="2025-05-19T01:15:10Z">
              <w:r>
                <w:rPr>
                  <w:rFonts w:hint="eastAsia" w:ascii="Times New Roman" w:hAnsi="Times New Roman" w:eastAsia="Helvetica" w:cs="Times New Roman"/>
                  <w:b w:val="0"/>
                  <w:bCs w:val="0"/>
                  <w:i w:val="0"/>
                  <w:iCs w:val="0"/>
                  <w:caps w:val="0"/>
                  <w:color w:val="auto"/>
                  <w:spacing w:val="0"/>
                  <w:kern w:val="0"/>
                  <w:sz w:val="16"/>
                  <w:szCs w:val="16"/>
                  <w:highlight w:val="none"/>
                  <w:lang w:val="en-US" w:eastAsia="zh-CN" w:bidi="ar"/>
                </w:rPr>
                <w:t>(</w:t>
              </w:r>
            </w:ins>
            <w:ins w:id="37" w:author="黄澄澄" w:date="2025-05-19T01:15:10Z">
              <w:r>
                <w:rPr>
                  <w:rFonts w:hint="default" w:ascii="Times New Roman" w:hAnsi="Times New Roman" w:eastAsia="Helvetica" w:cs="Times New Roman"/>
                  <w:b w:val="0"/>
                  <w:bCs w:val="0"/>
                  <w:i w:val="0"/>
                  <w:iCs w:val="0"/>
                  <w:caps w:val="0"/>
                  <w:color w:val="auto"/>
                  <w:spacing w:val="0"/>
                  <w:kern w:val="0"/>
                  <w:sz w:val="16"/>
                  <w:szCs w:val="16"/>
                  <w:highlight w:val="none"/>
                  <w:lang w:val="en-US" w:eastAsia="zh-CN" w:bidi="ar"/>
                </w:rPr>
                <w:t>yes), n (%)</w:t>
              </w:r>
            </w:ins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47BA5E">
            <w:pPr>
              <w:rPr>
                <w:ins w:id="38" w:author="黄澄澄" w:date="2025-05-19T01:15:08Z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ins w:id="39" w:author="黄澄澄" w:date="2025-05-19T01:15:37Z">
              <w:r>
                <w:rPr>
                  <w:rFonts w:hint="eastAsia" w:eastAsia="Helvetica" w:cs="Times New Roman"/>
                  <w:b w:val="0"/>
                  <w:bCs w:val="0"/>
                  <w:i w:val="0"/>
                  <w:iCs w:val="0"/>
                  <w:caps w:val="0"/>
                  <w:color w:val="auto"/>
                  <w:spacing w:val="0"/>
                  <w:kern w:val="0"/>
                  <w:sz w:val="16"/>
                  <w:szCs w:val="16"/>
                  <w:lang w:val="en-US" w:eastAsia="zh-CN" w:bidi="ar"/>
                </w:rPr>
                <w:t>48 (27.27%)</w:t>
              </w:r>
            </w:ins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024B57">
            <w:pPr>
              <w:rPr>
                <w:ins w:id="40" w:author="黄澄澄" w:date="2025-05-19T01:15:08Z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ins w:id="41" w:author="黄澄澄" w:date="2025-05-19T01:15:52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0.70</w:t>
              </w:r>
            </w:ins>
            <w:ins w:id="42" w:author="黄澄澄" w:date="2025-05-19T01:16:01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 xml:space="preserve"> </w:t>
              </w:r>
            </w:ins>
            <w:ins w:id="43" w:author="黄澄澄" w:date="2025-05-19T01:15:53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(</w:t>
              </w:r>
            </w:ins>
            <w:ins w:id="44" w:author="黄澄澄" w:date="2025-05-19T01:16:13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0.3</w:t>
              </w:r>
            </w:ins>
            <w:ins w:id="45" w:author="黄澄澄" w:date="2025-05-19T01:16:14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4</w:t>
              </w:r>
            </w:ins>
            <w:ins w:id="46" w:author="黄澄澄" w:date="2025-05-19T01:16:16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,</w:t>
              </w:r>
            </w:ins>
            <w:ins w:id="47" w:author="黄澄澄" w:date="2025-05-19T01:16:17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 xml:space="preserve"> </w:t>
              </w:r>
            </w:ins>
            <w:ins w:id="48" w:author="黄澄澄" w:date="2025-05-19T01:16:21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1.46</w:t>
              </w:r>
            </w:ins>
            <w:ins w:id="49" w:author="黄澄澄" w:date="2025-05-19T01:16:22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)</w:t>
              </w:r>
            </w:ins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1B2B9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ins w:id="50" w:author="黄澄澄" w:date="2025-05-19T01:15:08Z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ins w:id="51" w:author="黄澄澄" w:date="2025-05-19T01:16:31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0.34</w:t>
              </w:r>
            </w:ins>
            <w:ins w:id="52" w:author="黄澄澄" w:date="2025-05-19T01:16:32Z">
              <w:r>
                <w:rPr>
                  <w:rFonts w:hint="eastAsia" w:eastAsia="宋体" w:cs="Times New Roman"/>
                  <w:b w:val="0"/>
                  <w:bCs w:val="0"/>
                  <w:i w:val="0"/>
                  <w:iCs w:val="0"/>
                  <w:caps w:val="0"/>
                  <w:color w:val="000000"/>
                  <w:spacing w:val="0"/>
                  <w:sz w:val="16"/>
                  <w:szCs w:val="16"/>
                  <w:highlight w:val="none"/>
                  <w:lang w:val="en-US" w:eastAsia="zh-CN"/>
                </w:rPr>
                <w:t>57</w:t>
              </w:r>
            </w:ins>
          </w:p>
        </w:tc>
      </w:tr>
      <w:tr w14:paraId="088DD02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C5D8E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Use of biologics for the frst time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yes), n (%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F68458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49(84.66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BC50B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 xml:space="preserve">1.01 (0.40, 2.58)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02952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lang w:val="en-US" w:eastAsia="zh-CN"/>
              </w:rPr>
              <w:t>0.9784</w:t>
            </w:r>
          </w:p>
        </w:tc>
      </w:tr>
      <w:tr w14:paraId="41BCC14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3A0D3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IFX+PEN, n (%)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B6A8BB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77(43.75%)</w:t>
            </w:r>
          </w:p>
        </w:tc>
        <w:tc>
          <w:tcPr>
            <w:tcW w:w="10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BACF13"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2.83 (1.35, 5.95) 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8B129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60</w:t>
            </w:r>
          </w:p>
        </w:tc>
      </w:tr>
    </w:tbl>
    <w:p w14:paraId="453A43B2">
      <w:pPr>
        <w:numPr>
          <w:ilvl w:val="0"/>
          <w:numId w:val="0"/>
        </w:num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When conducting logistic regression analysis on all binary variables, the event-negative group is used as the baseline.</w:t>
      </w:r>
    </w:p>
    <w:p w14:paraId="0B3A9C07">
      <w:pPr>
        <w:numPr>
          <w:ilvl w:val="0"/>
          <w:numId w:val="0"/>
        </w:numPr>
        <w:rPr>
          <w:rFonts w:hint="default" w:ascii="Times New Roman" w:hAnsi="Times New Roman" w:cs="Times New Roman"/>
          <w:sz w:val="16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8"/>
          <w:lang w:val="en-US" w:eastAsia="zh-CN"/>
        </w:rPr>
        <w:t>BMI = body mass index; CDAI score = Crohn’s Disease Activity Index score; SES-CD = Simple Endoscopic Score for Crohn’s Disease; CRP= C-reactive protein; ALB = Albumin; CD = Crohn’s disease; IFX = infliximab; PEN = partial enteral nutrition</w:t>
      </w:r>
    </w:p>
    <w:p w14:paraId="6F668D6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黄澄澄">
    <w15:presenceInfo w15:providerId="WPS Office" w15:userId="40396509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342AEC"/>
    <w:rsid w:val="1A6D6BAE"/>
    <w:rsid w:val="208B490A"/>
    <w:rsid w:val="255C04C8"/>
    <w:rsid w:val="3A1E432E"/>
    <w:rsid w:val="40FD669A"/>
    <w:rsid w:val="73981E84"/>
    <w:rsid w:val="7EDC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5">
    <w:name w:val="font21"/>
    <w:basedOn w:val="22"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80</Words>
  <Characters>966</Characters>
  <Lines>6</Lines>
  <Paragraphs>1</Paragraphs>
  <TotalTime>4</TotalTime>
  <ScaleCrop>false</ScaleCrop>
  <LinksUpToDate>false</LinksUpToDate>
  <CharactersWithSpaces>107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黄澄澄</cp:lastModifiedBy>
  <cp:lastPrinted>2013-10-03T12:51:00Z</cp:lastPrinted>
  <dcterms:modified xsi:type="dcterms:W3CDTF">2025-05-22T12:34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FhYTg5NGUxNmFlMGJmNWM4ZGE3MWFmYjc0ZTZjYTEiLCJ1c2VySWQiOiI3MzI4MzQ5Mzg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76193D695A924FAB87AE288794F7A8D2_12</vt:lpwstr>
  </property>
</Properties>
</file>